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5AC6A" w14:textId="77777777" w:rsidR="0029144F" w:rsidRDefault="0029144F" w:rsidP="0029144F">
      <w:pPr>
        <w:pStyle w:val="SupplementaryMaterial"/>
      </w:pPr>
      <w:r w:rsidRPr="001549D3">
        <w:t>Supplementary Material</w:t>
      </w:r>
    </w:p>
    <w:p w14:paraId="75C8746B" w14:textId="77777777" w:rsidR="0029144F" w:rsidRPr="0029144F" w:rsidRDefault="0029144F">
      <w:pPr>
        <w:rPr>
          <w:rFonts w:ascii="Times New Roman" w:hAnsi="Times New Roman" w:cs="Times New Roman"/>
          <w:sz w:val="24"/>
          <w:szCs w:val="24"/>
        </w:rPr>
      </w:pPr>
    </w:p>
    <w:p w14:paraId="444D0DDD" w14:textId="48A47ED0" w:rsidR="0029144F" w:rsidRPr="0029144F" w:rsidRDefault="0029144F" w:rsidP="0029144F">
      <w:pPr>
        <w:pStyle w:val="1"/>
        <w:numPr>
          <w:ilvl w:val="0"/>
          <w:numId w:val="2"/>
        </w:numPr>
      </w:pPr>
      <w:r w:rsidRPr="0029144F">
        <w:t>Supplementary Figures and Tables</w:t>
      </w:r>
    </w:p>
    <w:p w14:paraId="014C85D7" w14:textId="2834E469" w:rsidR="0029144F" w:rsidRPr="0029144F" w:rsidRDefault="0029144F" w:rsidP="0029144F">
      <w:pPr>
        <w:pStyle w:val="2"/>
        <w:numPr>
          <w:ilvl w:val="0"/>
          <w:numId w:val="0"/>
        </w:numPr>
        <w:ind w:left="567" w:hanging="567"/>
      </w:pPr>
      <w:r w:rsidRPr="0029144F">
        <w:rPr>
          <w:rFonts w:hint="eastAsia"/>
        </w:rPr>
        <w:t>1</w:t>
      </w:r>
      <w:r w:rsidRPr="0029144F">
        <w:t>.1 Supplementary Tables</w:t>
      </w:r>
    </w:p>
    <w:p w14:paraId="76BDCD22" w14:textId="63E2F89E" w:rsidR="0013389B" w:rsidRPr="0029144F" w:rsidRDefault="0013389B">
      <w:pPr>
        <w:rPr>
          <w:rFonts w:ascii="Times New Roman" w:hAnsi="Times New Roman" w:cs="Times New Roman"/>
          <w:sz w:val="24"/>
          <w:szCs w:val="24"/>
        </w:rPr>
      </w:pPr>
      <w:r w:rsidRPr="002914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03D1C" w:rsidRPr="002914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44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9144F">
        <w:rPr>
          <w:rFonts w:ascii="Times New Roman" w:hAnsi="Times New Roman" w:cs="Times New Roman"/>
          <w:sz w:val="24"/>
          <w:szCs w:val="24"/>
        </w:rPr>
        <w:t xml:space="preserve"> Primer pairs were used in this study.</w:t>
      </w:r>
    </w:p>
    <w:p w14:paraId="1E59A200" w14:textId="77777777" w:rsidR="0013389B" w:rsidRPr="0029144F" w:rsidRDefault="001338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6434"/>
      </w:tblGrid>
      <w:tr w:rsidR="00C3707B" w:rsidRPr="0029144F" w14:paraId="332CA649" w14:textId="77777777" w:rsidTr="008A3F1B">
        <w:trPr>
          <w:trHeight w:val="33"/>
          <w:jc w:val="center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9A256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5B49B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quences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（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5’-3’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）</w:t>
            </w:r>
          </w:p>
        </w:tc>
      </w:tr>
      <w:tr w:rsidR="00C3707B" w:rsidRPr="0029144F" w14:paraId="1CD02E33" w14:textId="77777777" w:rsidTr="008A3F1B">
        <w:trPr>
          <w:trHeight w:val="33"/>
          <w:jc w:val="center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5272F" w14:textId="4A70B45E" w:rsidR="00C3707B" w:rsidRPr="0029144F" w:rsidRDefault="00C3707B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7-trailer-F-BsshII</w:t>
            </w:r>
          </w:p>
        </w:tc>
        <w:tc>
          <w:tcPr>
            <w:tcW w:w="64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CEF2C" w14:textId="36FE8FE9" w:rsidR="00C3707B" w:rsidRPr="0029144F" w:rsidRDefault="00C3707B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GAGCGCGCGTAATACGACTCACTATAGGGACCAAACAAGAGAAAAACTCTGTTTGGTA</w:t>
            </w:r>
          </w:p>
        </w:tc>
      </w:tr>
      <w:tr w:rsidR="00C3707B" w:rsidRPr="0029144F" w14:paraId="5CC41C7D" w14:textId="77777777" w:rsidTr="0013389B">
        <w:trPr>
          <w:trHeight w:val="33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A812E" w14:textId="77777777" w:rsidR="00C3707B" w:rsidRPr="0029144F" w:rsidRDefault="00C3707B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railer-R</w:t>
            </w:r>
          </w:p>
          <w:p w14:paraId="55E5CE8F" w14:textId="77777777" w:rsidR="00C3707B" w:rsidRPr="0029144F" w:rsidRDefault="00C3707B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23264" w14:textId="687D0759" w:rsidR="00C3707B" w:rsidRPr="0029144F" w:rsidRDefault="00236C17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TGGACGAGCTGTACAAGTAGccgTGTATAAATCTAGTAAATAGTGTACTTAATCCCCAT</w:t>
            </w:r>
            <w:proofErr w:type="spellEnd"/>
          </w:p>
        </w:tc>
      </w:tr>
      <w:tr w:rsidR="00C3707B" w:rsidRPr="0029144F" w14:paraId="24C952D2" w14:textId="77777777" w:rsidTr="0013389B">
        <w:trPr>
          <w:trHeight w:val="33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8AAFA" w14:textId="22830C4F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FP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4107D" w14:textId="31B08171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CTACTTGTACAGCTCGTCCATGCCGA</w:t>
            </w:r>
          </w:p>
        </w:tc>
      </w:tr>
      <w:tr w:rsidR="00C3707B" w:rsidRPr="0029144F" w14:paraId="51656645" w14:textId="77777777" w:rsidTr="0013389B">
        <w:trPr>
          <w:trHeight w:val="33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123F9" w14:textId="6D46EEEC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DC32D" w14:textId="3173455E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ATGGTGAGCAAGGGCGAGGAGCTGT</w:t>
            </w:r>
          </w:p>
        </w:tc>
      </w:tr>
      <w:tr w:rsidR="00C3707B" w:rsidRPr="0029144F" w14:paraId="51020A93" w14:textId="77777777" w:rsidTr="0013389B">
        <w:trPr>
          <w:trHeight w:val="33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C9F6A" w14:textId="0F9F4D6C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leader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C47F9" w14:textId="6414FE98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CCTCGCCCTTGCTCACCATGATGACAATTTAAGGATTTCTTCT</w:t>
            </w:r>
          </w:p>
        </w:tc>
      </w:tr>
      <w:tr w:rsidR="00C3707B" w:rsidRPr="0029144F" w14:paraId="236A15CC" w14:textId="77777777" w:rsidTr="0013389B">
        <w:trPr>
          <w:trHeight w:val="33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75FAB" w14:textId="35799F7C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leader-R-</w:t>
            </w: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Rsr</w:t>
            </w:r>
            <w:proofErr w:type="spell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E128A" w14:textId="17FF1100" w:rsidR="00C3707B" w:rsidRPr="0029144F" w:rsidRDefault="00236C17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CGGACCGCGAGGAGGTGGAGATGCCATGCCGACCCACCAAACAAGAGGAGAGAATTGTTTGGAAATA</w:t>
            </w:r>
          </w:p>
        </w:tc>
      </w:tr>
      <w:tr w:rsidR="00C3707B" w:rsidRPr="0029144F" w14:paraId="0B589628" w14:textId="77777777" w:rsidTr="0013389B">
        <w:trPr>
          <w:trHeight w:val="270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406E6" w14:textId="453ED04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A- 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99139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GGCGCGCGTAATACGACTCACTATAGGGACCAAACAAGAGGAGAGAATTGTTTGG</w:t>
            </w:r>
          </w:p>
        </w:tc>
      </w:tr>
      <w:tr w:rsidR="00C3707B" w:rsidRPr="0029144F" w14:paraId="14362DDF" w14:textId="77777777" w:rsidTr="0013389B">
        <w:trPr>
          <w:trHeight w:val="234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530D4" w14:textId="5B8D4380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A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F2CF9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GGTACCTTGACTGGAACATTTTCAAGTT</w:t>
            </w:r>
          </w:p>
        </w:tc>
      </w:tr>
      <w:tr w:rsidR="00C3707B" w:rsidRPr="0029144F" w14:paraId="6B5D0998" w14:textId="77777777" w:rsidTr="0013389B">
        <w:trPr>
          <w:trHeight w:val="197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A8F63" w14:textId="5FD78394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B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BBED4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AAGGTACCAAGAAGTGATGCCATAC</w:t>
            </w:r>
          </w:p>
        </w:tc>
      </w:tr>
      <w:tr w:rsidR="00C3707B" w:rsidRPr="0029144F" w14:paraId="63E394DF" w14:textId="77777777" w:rsidTr="0013389B">
        <w:trPr>
          <w:trHeight w:val="291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5EF59" w14:textId="451637FC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B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C0F28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TAATTAATCCAAGATGGACCATAAAGTTT</w:t>
            </w:r>
          </w:p>
        </w:tc>
      </w:tr>
      <w:tr w:rsidR="00C3707B" w:rsidRPr="0029144F" w14:paraId="4CDE4A88" w14:textId="77777777" w:rsidTr="0013389B">
        <w:trPr>
          <w:trHeight w:val="110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315AA" w14:textId="30206563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C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2EEC1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TTAATTAAACGGAAAGTAGGTCGAATGTAT</w:t>
            </w:r>
          </w:p>
        </w:tc>
      </w:tr>
      <w:tr w:rsidR="00C3707B" w:rsidRPr="0029144F" w14:paraId="2173AF24" w14:textId="77777777" w:rsidTr="0013389B">
        <w:trPr>
          <w:trHeight w:val="218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E1AC7" w14:textId="1A803233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C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5EFD4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CCGGACCGCCATGGGCTGTAGGAGGCCT</w:t>
            </w:r>
          </w:p>
        </w:tc>
      </w:tr>
      <w:tr w:rsidR="00C3707B" w:rsidRPr="0029144F" w14:paraId="7EAC99FB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2C4F4" w14:textId="3A42B8D1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D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AAC6A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GCGGTACAGCCCATGGTTTTCAAATA</w:t>
            </w:r>
          </w:p>
        </w:tc>
      </w:tr>
      <w:tr w:rsidR="00C3707B" w:rsidRPr="0029144F" w14:paraId="45D7BBC9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C1B9C" w14:textId="510EA529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D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BF908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GTTGAATAACATATCCTGCAGTGCTCAGA</w:t>
            </w:r>
          </w:p>
        </w:tc>
      </w:tr>
      <w:tr w:rsidR="00C3707B" w:rsidRPr="0029144F" w14:paraId="15445272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BD68E" w14:textId="508A02B0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2B277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GCGGGGTCTGAGCACTGCAGGATATGTTATTC</w:t>
            </w:r>
          </w:p>
        </w:tc>
      </w:tr>
      <w:tr w:rsidR="00C3707B" w:rsidRPr="0029144F" w14:paraId="343673EF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BAE3C" w14:textId="6703DE7E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8374C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AACATGCTAGCATAGCACCTGCT</w:t>
            </w:r>
          </w:p>
        </w:tc>
      </w:tr>
      <w:tr w:rsidR="00C3707B" w:rsidRPr="0029144F" w14:paraId="0F4765F4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A726A" w14:textId="0B9027DF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F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41723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GCGGGAGCAGGTGCTATGCTAGCATGTTA</w:t>
            </w:r>
          </w:p>
        </w:tc>
      </w:tr>
      <w:tr w:rsidR="00C3707B" w:rsidRPr="0029144F" w14:paraId="597BB795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EEA2D" w14:textId="7025515C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F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AA473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CCGGACCGCGAGGAGGTGGAGATGCCATGCCGACCCACCAAACAAGAGAAAAACTCTGTT</w:t>
            </w:r>
          </w:p>
        </w:tc>
      </w:tr>
      <w:tr w:rsidR="00C3707B" w:rsidRPr="0029144F" w14:paraId="4D2DEC18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EAA50" w14:textId="75B8967D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A-</w:t>
            </w: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I</w:t>
            </w:r>
            <w:proofErr w:type="spell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8C170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GTCTCCTTGCTATCaATGGCTTATGCTAA</w:t>
            </w:r>
            <w:proofErr w:type="spellEnd"/>
          </w:p>
        </w:tc>
      </w:tr>
      <w:tr w:rsidR="00C3707B" w:rsidRPr="0029144F" w14:paraId="3252BA71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72DCE" w14:textId="48C8BCFD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>SA-</w:t>
            </w: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I</w:t>
            </w:r>
            <w:proofErr w:type="spell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536E9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TAGCATAAGCCATtGATAGCAAGGAGACT</w:t>
            </w:r>
            <w:proofErr w:type="spellEnd"/>
          </w:p>
        </w:tc>
      </w:tr>
      <w:tr w:rsidR="00C3707B" w:rsidRPr="0029144F" w14:paraId="41293646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750A0" w14:textId="217E2FBA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B-</w:t>
            </w: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I</w:t>
            </w:r>
            <w:proofErr w:type="spell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CE038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TGAACTGTACCCgTGGTCAAGCAGATTA</w:t>
            </w:r>
            <w:proofErr w:type="spellEnd"/>
          </w:p>
        </w:tc>
      </w:tr>
      <w:tr w:rsidR="00C3707B" w:rsidRPr="0029144F" w14:paraId="2BF373A5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3FD49" w14:textId="06A5B20A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B-</w:t>
            </w: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I</w:t>
            </w:r>
            <w:proofErr w:type="spell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8BBE6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AATCTGCTTGACCAcGGGTACAGTTCAGG</w:t>
            </w:r>
            <w:proofErr w:type="spellEnd"/>
          </w:p>
        </w:tc>
      </w:tr>
      <w:tr w:rsidR="00C3707B" w:rsidRPr="0029144F" w14:paraId="5C50DDD6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85383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8A8E0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TGTTGAGTCTGTTTGATACATTCA</w:t>
            </w:r>
          </w:p>
        </w:tc>
      </w:tr>
      <w:tr w:rsidR="00C3707B" w:rsidRPr="0029144F" w14:paraId="2FD2D246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B4930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NCO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3863D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TTAATACCAGACTGGATTTGACTG</w:t>
            </w:r>
          </w:p>
        </w:tc>
      </w:tr>
      <w:tr w:rsidR="00C3707B" w:rsidRPr="0029144F" w14:paraId="58FC3A7B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989D1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NP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8EE38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GGCTAGCATGTTGAGTCTGTTTGATACAT</w:t>
            </w:r>
          </w:p>
        </w:tc>
      </w:tr>
      <w:tr w:rsidR="00C3707B" w:rsidRPr="0029144F" w14:paraId="26E44623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C6888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NP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3202A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TGCGGCCGCTTAGTTACTTCCGAATGCGC</w:t>
            </w:r>
          </w:p>
        </w:tc>
      </w:tr>
      <w:tr w:rsidR="00C3707B" w:rsidRPr="0029144F" w14:paraId="39E64505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3721A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P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D0A90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GGCTAGCATGGAAGACAATGTTCAAAACA</w:t>
            </w:r>
          </w:p>
        </w:tc>
      </w:tr>
      <w:tr w:rsidR="00C3707B" w:rsidRPr="0029144F" w14:paraId="07E8A10D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29EE4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P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67501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TGCGGCCGCCTATTGGGAGCTGATGTCTT</w:t>
            </w:r>
          </w:p>
        </w:tc>
      </w:tr>
      <w:tr w:rsidR="00C3707B" w:rsidRPr="0029144F" w14:paraId="28E50F44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724ED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L-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04A3A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CCTCGAGATGGACACCGAATTCAGCGGTG</w:t>
            </w:r>
          </w:p>
        </w:tc>
      </w:tr>
      <w:tr w:rsidR="00C3707B" w:rsidRPr="0029144F" w14:paraId="475D9D1A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7621E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CI-L-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BFE80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TTGCGGCCGCTTAATCAATATCAAATTCAT</w:t>
            </w:r>
          </w:p>
        </w:tc>
      </w:tr>
      <w:tr w:rsidR="00C3707B" w:rsidRPr="0029144F" w14:paraId="55129E7F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44717" w14:textId="7BC78545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EGFP-1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81E63" w14:textId="3B3C8896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CCAATCAGTCCCTCGACAAAccgccaccATGGTGAGCAAGGGCGAGGAG</w:t>
            </w:r>
            <w:proofErr w:type="spellEnd"/>
          </w:p>
        </w:tc>
      </w:tr>
      <w:tr w:rsidR="00C3707B" w:rsidRPr="0029144F" w14:paraId="23F17026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74282" w14:textId="36AE5B85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EGFP-1R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F3CEF" w14:textId="641157E2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CTCCTCGCCCTTGCTCACCATggtggcggTTTGTCGAGGGACTGATTGGC</w:t>
            </w:r>
            <w:proofErr w:type="spellEnd"/>
          </w:p>
        </w:tc>
      </w:tr>
      <w:tr w:rsidR="00C3707B" w:rsidRPr="0029144F" w14:paraId="55C81B48" w14:textId="77777777" w:rsidTr="0013389B">
        <w:trPr>
          <w:trHeight w:val="332"/>
          <w:jc w:val="center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814AF" w14:textId="5B70F2FC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EGFP-2F</w:t>
            </w:r>
          </w:p>
        </w:tc>
        <w:tc>
          <w:tcPr>
            <w:tcW w:w="6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E3DDD" w14:textId="04D7633B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ATGGACGAGCTGTACAAGTAGACAGCCAAATGACAATCACC</w:t>
            </w:r>
          </w:p>
        </w:tc>
      </w:tr>
      <w:tr w:rsidR="00C3707B" w:rsidRPr="0029144F" w14:paraId="5DE5DC7D" w14:textId="77777777" w:rsidTr="0013389B">
        <w:trPr>
          <w:trHeight w:val="332"/>
          <w:jc w:val="center"/>
        </w:trPr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B72C4" w14:textId="0446BEB5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EGFP-2R</w:t>
            </w:r>
          </w:p>
        </w:tc>
        <w:tc>
          <w:tcPr>
            <w:tcW w:w="64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ED2B3" w14:textId="687BF3B0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GGTGATTGTCATTTGGCTGTCTACTTGTACAGCTCGTCCAT</w:t>
            </w:r>
          </w:p>
        </w:tc>
      </w:tr>
    </w:tbl>
    <w:p w14:paraId="3BF69F72" w14:textId="77777777" w:rsidR="00991A17" w:rsidRPr="0029144F" w:rsidRDefault="00991A17">
      <w:pPr>
        <w:rPr>
          <w:sz w:val="24"/>
          <w:szCs w:val="24"/>
        </w:rPr>
      </w:pPr>
    </w:p>
    <w:p w14:paraId="6AC1CEE9" w14:textId="0E13A564" w:rsidR="0029144F" w:rsidRDefault="0029144F"/>
    <w:sectPr w:rsidR="0029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9220F" w14:textId="77777777" w:rsidR="001A157D" w:rsidRDefault="001A157D" w:rsidP="00C3707B">
      <w:r>
        <w:separator/>
      </w:r>
    </w:p>
  </w:endnote>
  <w:endnote w:type="continuationSeparator" w:id="0">
    <w:p w14:paraId="7AD097C1" w14:textId="77777777" w:rsidR="001A157D" w:rsidRDefault="001A157D" w:rsidP="00C3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A714F" w14:textId="77777777" w:rsidR="001A157D" w:rsidRDefault="001A157D" w:rsidP="00C3707B">
      <w:r>
        <w:separator/>
      </w:r>
    </w:p>
  </w:footnote>
  <w:footnote w:type="continuationSeparator" w:id="0">
    <w:p w14:paraId="18650FDD" w14:textId="77777777" w:rsidR="001A157D" w:rsidRDefault="001A157D" w:rsidP="00C37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B3F68EB"/>
    <w:multiLevelType w:val="multilevel"/>
    <w:tmpl w:val="3AE035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15769853">
    <w:abstractNumId w:val="0"/>
  </w:num>
  <w:num w:numId="2" w16cid:durableId="310014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22"/>
    <w:rsid w:val="0007353E"/>
    <w:rsid w:val="0013389B"/>
    <w:rsid w:val="00186AE2"/>
    <w:rsid w:val="001A157D"/>
    <w:rsid w:val="001F3BE5"/>
    <w:rsid w:val="00236C17"/>
    <w:rsid w:val="0029144F"/>
    <w:rsid w:val="00293F9F"/>
    <w:rsid w:val="004E2E22"/>
    <w:rsid w:val="006A5780"/>
    <w:rsid w:val="008178B8"/>
    <w:rsid w:val="008A3F1B"/>
    <w:rsid w:val="00903D1C"/>
    <w:rsid w:val="00991A17"/>
    <w:rsid w:val="00A629B6"/>
    <w:rsid w:val="00C05567"/>
    <w:rsid w:val="00C3707B"/>
    <w:rsid w:val="00E25093"/>
    <w:rsid w:val="00E92F1F"/>
    <w:rsid w:val="00F36520"/>
    <w:rsid w:val="00F71A10"/>
    <w:rsid w:val="00FB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0D120"/>
  <w15:docId w15:val="{D4540A15-D822-45BD-8D19-736AB236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07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9144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9144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9144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9144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9144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370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370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3707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29144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29144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2914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29144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9144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9144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9144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9144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9144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914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9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210</dc:creator>
  <cp:keywords/>
  <dc:description/>
  <cp:lastModifiedBy>A7210</cp:lastModifiedBy>
  <cp:revision>3</cp:revision>
  <dcterms:created xsi:type="dcterms:W3CDTF">2024-02-18T05:02:00Z</dcterms:created>
  <dcterms:modified xsi:type="dcterms:W3CDTF">2024-02-1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e16fd93dfb72821e48d55b812895a75192a15b4fd06fcaecf6e0591feb91b</vt:lpwstr>
  </property>
</Properties>
</file>